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2328F" w14:textId="77777777" w:rsidR="0041157E" w:rsidRPr="00816E96" w:rsidRDefault="0041157E" w:rsidP="0041157E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816E96">
        <w:rPr>
          <w:rFonts w:asciiTheme="majorBidi" w:hAnsiTheme="majorBidi" w:cstheme="majorBidi"/>
          <w:b/>
          <w:bCs/>
          <w:sz w:val="24"/>
          <w:szCs w:val="24"/>
        </w:rPr>
        <w:t>Supplementary data</w:t>
      </w:r>
    </w:p>
    <w:p w14:paraId="50EA7396" w14:textId="77777777" w:rsidR="0041157E" w:rsidRDefault="0041157E" w:rsidP="00BF571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9044C7" w14:paraId="244CC96A" w14:textId="77777777" w:rsidTr="009044C7">
        <w:trPr>
          <w:trHeight w:val="454"/>
        </w:trPr>
        <w:tc>
          <w:tcPr>
            <w:tcW w:w="2122" w:type="dxa"/>
            <w:vAlign w:val="center"/>
            <w:hideMark/>
          </w:tcPr>
          <w:p w14:paraId="4D6120F3" w14:textId="77777777" w:rsidR="009044C7" w:rsidRDefault="00904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prepared:</w:t>
            </w:r>
          </w:p>
        </w:tc>
        <w:tc>
          <w:tcPr>
            <w:tcW w:w="6174" w:type="dxa"/>
            <w:vAlign w:val="center"/>
            <w:hideMark/>
          </w:tcPr>
          <w:p w14:paraId="2239F3DA" w14:textId="77777777" w:rsidR="009044C7" w:rsidRDefault="009044C7" w:rsidP="00904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h 28, 2022</w:t>
            </w:r>
          </w:p>
        </w:tc>
      </w:tr>
      <w:tr w:rsidR="009044C7" w14:paraId="2F1048AE" w14:textId="77777777" w:rsidTr="009044C7">
        <w:trPr>
          <w:trHeight w:val="454"/>
        </w:trPr>
        <w:tc>
          <w:tcPr>
            <w:tcW w:w="2122" w:type="dxa"/>
            <w:vAlign w:val="center"/>
            <w:hideMark/>
          </w:tcPr>
          <w:p w14:paraId="30D7AB78" w14:textId="77777777" w:rsidR="009044C7" w:rsidRDefault="00904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:</w:t>
            </w:r>
          </w:p>
        </w:tc>
        <w:tc>
          <w:tcPr>
            <w:tcW w:w="6174" w:type="dxa"/>
            <w:vAlign w:val="center"/>
            <w:hideMark/>
          </w:tcPr>
          <w:p w14:paraId="5CD9EAC4" w14:textId="77777777" w:rsidR="009044C7" w:rsidRDefault="009044C7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S1-S5</w:t>
            </w:r>
          </w:p>
        </w:tc>
      </w:tr>
      <w:tr w:rsidR="009044C7" w14:paraId="75F0FFB7" w14:textId="77777777" w:rsidTr="009044C7">
        <w:trPr>
          <w:trHeight w:val="454"/>
        </w:trPr>
        <w:tc>
          <w:tcPr>
            <w:tcW w:w="2122" w:type="dxa"/>
            <w:vAlign w:val="center"/>
            <w:hideMark/>
          </w:tcPr>
          <w:p w14:paraId="1EC10F22" w14:textId="77777777" w:rsidR="009044C7" w:rsidRDefault="00904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gure:</w:t>
            </w:r>
          </w:p>
        </w:tc>
        <w:tc>
          <w:tcPr>
            <w:tcW w:w="6174" w:type="dxa"/>
            <w:vAlign w:val="center"/>
            <w:hideMark/>
          </w:tcPr>
          <w:p w14:paraId="6F6E4F9C" w14:textId="77777777" w:rsidR="009044C7" w:rsidRDefault="009044C7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S1-S2</w:t>
            </w:r>
          </w:p>
        </w:tc>
      </w:tr>
      <w:tr w:rsidR="009044C7" w14:paraId="42690C15" w14:textId="77777777" w:rsidTr="009044C7">
        <w:trPr>
          <w:trHeight w:val="454"/>
        </w:trPr>
        <w:tc>
          <w:tcPr>
            <w:tcW w:w="2122" w:type="dxa"/>
            <w:vAlign w:val="center"/>
            <w:hideMark/>
          </w:tcPr>
          <w:p w14:paraId="398F0CFC" w14:textId="77777777" w:rsidR="009044C7" w:rsidRDefault="00904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s:</w:t>
            </w:r>
          </w:p>
        </w:tc>
        <w:tc>
          <w:tcPr>
            <w:tcW w:w="6174" w:type="dxa"/>
            <w:vAlign w:val="center"/>
            <w:hideMark/>
          </w:tcPr>
          <w:p w14:paraId="3FF202FA" w14:textId="77777777" w:rsidR="009044C7" w:rsidRDefault="0067019D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>6</w:t>
            </w:r>
          </w:p>
        </w:tc>
      </w:tr>
    </w:tbl>
    <w:p w14:paraId="5301649C" w14:textId="77777777" w:rsidR="00816E96" w:rsidRDefault="00816E96" w:rsidP="00BF571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77D8C7C" w14:textId="77777777" w:rsidR="00816E96" w:rsidRDefault="00816E96" w:rsidP="00BF571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6836CC1" w14:textId="77777777" w:rsidR="003158CB" w:rsidRPr="003F5C3F" w:rsidRDefault="00395694" w:rsidP="009044C7">
      <w:pPr>
        <w:rPr>
          <w:rFonts w:asciiTheme="majorBidi" w:hAnsiTheme="majorBidi" w:cstheme="majorBidi"/>
          <w:noProof/>
          <w:sz w:val="24"/>
          <w:szCs w:val="24"/>
        </w:rPr>
      </w:pPr>
      <w:r w:rsidRPr="003F5C3F">
        <w:rPr>
          <w:rFonts w:asciiTheme="majorBidi" w:hAnsiTheme="majorBidi" w:cstheme="majorBidi"/>
          <w:b/>
          <w:bCs/>
          <w:noProof/>
          <w:sz w:val="24"/>
          <w:szCs w:val="24"/>
        </w:rPr>
        <w:t>Table</w:t>
      </w:r>
      <w:r w:rsidR="009044C7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S</w:t>
      </w:r>
      <w:r w:rsidRPr="003F5C3F">
        <w:rPr>
          <w:rFonts w:asciiTheme="majorBidi" w:hAnsiTheme="majorBidi" w:cstheme="majorBidi"/>
          <w:b/>
          <w:bCs/>
          <w:noProof/>
          <w:sz w:val="24"/>
          <w:szCs w:val="24"/>
        </w:rPr>
        <w:t>1</w:t>
      </w:r>
      <w:r w:rsidR="00120B2D" w:rsidRPr="003F5C3F">
        <w:rPr>
          <w:rFonts w:asciiTheme="majorBidi" w:hAnsiTheme="majorBidi" w:cstheme="majorBidi"/>
          <w:b/>
          <w:bCs/>
          <w:noProof/>
          <w:sz w:val="24"/>
          <w:szCs w:val="24"/>
        </w:rPr>
        <w:t>:</w:t>
      </w:r>
      <w:r w:rsidR="00120B2D" w:rsidRPr="003F5C3F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120B2D" w:rsidRPr="003F5C3F">
        <w:rPr>
          <w:rFonts w:asciiTheme="majorBidi" w:hAnsiTheme="majorBidi" w:cstheme="majorBidi"/>
          <w:sz w:val="24"/>
          <w:szCs w:val="24"/>
        </w:rPr>
        <w:t>A Box-Behnken experimental design of independent variables and actual results</w:t>
      </w:r>
    </w:p>
    <w:p w14:paraId="1AEFFDC2" w14:textId="77777777" w:rsidR="00395694" w:rsidRDefault="00395694">
      <w:r>
        <w:rPr>
          <w:noProof/>
        </w:rPr>
        <w:drawing>
          <wp:inline distT="0" distB="0" distL="0" distR="0" wp14:anchorId="403FA1AB" wp14:editId="642A00B3">
            <wp:extent cx="5486400" cy="2528043"/>
            <wp:effectExtent l="0" t="0" r="0" b="5715"/>
            <wp:docPr id="3" name="Picture 3" descr="C:\Users\win10\Desktop\frontiner\23-3\Presentation color\red\final main tab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in10\Desktop\frontiner\23-3\Presentation color\red\final main table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28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6C68F" w14:textId="77777777" w:rsidR="009044C7" w:rsidRDefault="009044C7" w:rsidP="009044C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75C0F93" w14:textId="77777777" w:rsidR="009044C7" w:rsidRDefault="009044C7" w:rsidP="009044C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1CE5A03" w14:textId="77777777" w:rsidR="009044C7" w:rsidRDefault="009044C7" w:rsidP="009044C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45FF63C" w14:textId="77777777" w:rsidR="009044C7" w:rsidRDefault="009044C7" w:rsidP="009044C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0765124" w14:textId="77777777" w:rsidR="009044C7" w:rsidRDefault="009044C7" w:rsidP="009044C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613706C" w14:textId="77777777" w:rsidR="009044C7" w:rsidRDefault="009044C7" w:rsidP="009044C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2CCCEBB" w14:textId="77777777" w:rsidR="009044C7" w:rsidRDefault="009044C7" w:rsidP="009044C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623A5AA" w14:textId="77777777" w:rsidR="009044C7" w:rsidRDefault="009044C7" w:rsidP="009044C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0973A68" w14:textId="77777777" w:rsidR="00395694" w:rsidRPr="003F5C3F" w:rsidRDefault="00395694" w:rsidP="009044C7">
      <w:pPr>
        <w:rPr>
          <w:rFonts w:asciiTheme="majorBidi" w:hAnsiTheme="majorBidi" w:cstheme="majorBidi"/>
          <w:sz w:val="24"/>
          <w:szCs w:val="24"/>
        </w:rPr>
      </w:pPr>
      <w:r w:rsidRPr="003F5C3F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9044C7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F5C3F">
        <w:rPr>
          <w:rFonts w:asciiTheme="majorBidi" w:hAnsiTheme="majorBidi" w:cstheme="majorBidi"/>
          <w:b/>
          <w:bCs/>
          <w:sz w:val="24"/>
          <w:szCs w:val="24"/>
        </w:rPr>
        <w:t>2</w:t>
      </w:r>
      <w:proofErr w:type="gramStart"/>
      <w:r w:rsidRPr="003F5C3F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3F5C3F">
        <w:rPr>
          <w:rFonts w:asciiTheme="majorBidi" w:hAnsiTheme="majorBidi" w:cstheme="majorBidi"/>
          <w:sz w:val="24"/>
          <w:szCs w:val="24"/>
        </w:rPr>
        <w:t xml:space="preserve">  (</w:t>
      </w:r>
      <w:proofErr w:type="gramEnd"/>
      <w:r w:rsidRPr="003F5C3F">
        <w:rPr>
          <w:rFonts w:asciiTheme="majorBidi" w:hAnsiTheme="majorBidi" w:cstheme="majorBidi"/>
          <w:sz w:val="24"/>
          <w:szCs w:val="24"/>
        </w:rPr>
        <w:t xml:space="preserve">ANOVA) </w:t>
      </w:r>
      <w:r w:rsidR="00120B2D" w:rsidRPr="003F5C3F">
        <w:rPr>
          <w:rFonts w:asciiTheme="majorBidi" w:hAnsiTheme="majorBidi" w:cstheme="majorBidi"/>
          <w:sz w:val="24"/>
          <w:szCs w:val="24"/>
        </w:rPr>
        <w:t xml:space="preserve">for </w:t>
      </w:r>
      <w:r w:rsidRPr="003F5C3F">
        <w:rPr>
          <w:rFonts w:asciiTheme="majorBidi" w:hAnsiTheme="majorBidi" w:cstheme="majorBidi"/>
          <w:sz w:val="24"/>
          <w:szCs w:val="24"/>
        </w:rPr>
        <w:t>Red pigment</w:t>
      </w:r>
    </w:p>
    <w:p w14:paraId="24A884D8" w14:textId="77777777" w:rsidR="00395694" w:rsidRDefault="00395694" w:rsidP="00395694">
      <w:r>
        <w:rPr>
          <w:noProof/>
        </w:rPr>
        <w:drawing>
          <wp:inline distT="0" distB="0" distL="0" distR="0" wp14:anchorId="3A69BC3A" wp14:editId="0566D7D0">
            <wp:extent cx="5486400" cy="4632947"/>
            <wp:effectExtent l="0" t="0" r="0" b="0"/>
            <wp:docPr id="4" name="Picture 4" descr="C:\Users\win10\Desktop\frontiner\23-3\Presentation color\red\red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win10\Desktop\frontiner\23-3\Presentation color\red\red 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32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D1CDF" w14:textId="77777777" w:rsidR="009044C7" w:rsidRDefault="009044C7" w:rsidP="009044C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C497F03" w14:textId="77777777" w:rsidR="009044C7" w:rsidRDefault="009044C7" w:rsidP="009044C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A9A746E" w14:textId="77777777" w:rsidR="009044C7" w:rsidRDefault="009044C7" w:rsidP="009044C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271475F" w14:textId="77777777" w:rsidR="009044C7" w:rsidRDefault="009044C7" w:rsidP="009044C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ECBF62F" w14:textId="77777777" w:rsidR="009044C7" w:rsidRDefault="009044C7" w:rsidP="009044C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1B0276A" w14:textId="77777777" w:rsidR="009044C7" w:rsidRDefault="009044C7" w:rsidP="009044C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DE4EC25" w14:textId="77777777" w:rsidR="009044C7" w:rsidRDefault="009044C7" w:rsidP="009044C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2440ABB" w14:textId="77777777" w:rsidR="009044C7" w:rsidRDefault="009044C7" w:rsidP="009044C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75C5FC1" w14:textId="77777777" w:rsidR="009044C7" w:rsidRDefault="009044C7" w:rsidP="009044C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DD25552" w14:textId="77777777" w:rsidR="00395694" w:rsidRPr="003F5C3F" w:rsidRDefault="00395694" w:rsidP="009044C7">
      <w:pPr>
        <w:rPr>
          <w:rFonts w:asciiTheme="majorBidi" w:hAnsiTheme="majorBidi" w:cstheme="majorBidi"/>
          <w:sz w:val="24"/>
          <w:szCs w:val="24"/>
        </w:rPr>
      </w:pPr>
      <w:r w:rsidRPr="003F5C3F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9044C7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F5C3F">
        <w:rPr>
          <w:rFonts w:asciiTheme="majorBidi" w:hAnsiTheme="majorBidi" w:cstheme="majorBidi"/>
          <w:b/>
          <w:bCs/>
          <w:sz w:val="24"/>
          <w:szCs w:val="24"/>
        </w:rPr>
        <w:t>3:</w:t>
      </w:r>
      <w:r w:rsidRPr="003F5C3F">
        <w:rPr>
          <w:rFonts w:asciiTheme="majorBidi" w:hAnsiTheme="majorBidi" w:cstheme="majorBidi"/>
          <w:sz w:val="24"/>
          <w:szCs w:val="24"/>
        </w:rPr>
        <w:t xml:space="preserve"> (ANOVA) </w:t>
      </w:r>
      <w:r w:rsidR="00120B2D" w:rsidRPr="003F5C3F">
        <w:rPr>
          <w:rFonts w:asciiTheme="majorBidi" w:hAnsiTheme="majorBidi" w:cstheme="majorBidi"/>
          <w:sz w:val="24"/>
          <w:szCs w:val="24"/>
        </w:rPr>
        <w:t xml:space="preserve">for </w:t>
      </w:r>
      <w:r w:rsidRPr="003F5C3F">
        <w:rPr>
          <w:rFonts w:asciiTheme="majorBidi" w:hAnsiTheme="majorBidi" w:cstheme="majorBidi"/>
          <w:sz w:val="24"/>
          <w:szCs w:val="24"/>
        </w:rPr>
        <w:t>Orang pigment</w:t>
      </w:r>
    </w:p>
    <w:p w14:paraId="591FD4F9" w14:textId="77777777" w:rsidR="00395694" w:rsidRDefault="00395694" w:rsidP="00395694">
      <w:r>
        <w:rPr>
          <w:noProof/>
        </w:rPr>
        <w:drawing>
          <wp:inline distT="0" distB="0" distL="0" distR="0" wp14:anchorId="5571F8C3" wp14:editId="10614582">
            <wp:extent cx="5486400" cy="3393989"/>
            <wp:effectExtent l="0" t="0" r="0" b="0"/>
            <wp:docPr id="5" name="Picture 5" descr="C:\Users\win10\Desktop\frontiner\23-3\Presentation color\orang\oran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win10\Desktop\frontiner\23-3\Presentation color\orang\orang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93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A386A" w14:textId="77777777" w:rsidR="00395694" w:rsidRDefault="00395694" w:rsidP="00395694"/>
    <w:p w14:paraId="1592F9D3" w14:textId="77777777" w:rsidR="00395694" w:rsidRPr="003F5C3F" w:rsidRDefault="00395694" w:rsidP="009044C7">
      <w:pPr>
        <w:rPr>
          <w:rFonts w:asciiTheme="majorBidi" w:hAnsiTheme="majorBidi" w:cstheme="majorBidi"/>
          <w:sz w:val="24"/>
          <w:szCs w:val="24"/>
        </w:rPr>
      </w:pPr>
      <w:r w:rsidRPr="003F5C3F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9044C7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F5C3F">
        <w:rPr>
          <w:rFonts w:asciiTheme="majorBidi" w:hAnsiTheme="majorBidi" w:cstheme="majorBidi"/>
          <w:b/>
          <w:bCs/>
          <w:sz w:val="24"/>
          <w:szCs w:val="24"/>
        </w:rPr>
        <w:t>4:</w:t>
      </w:r>
      <w:r w:rsidRPr="003F5C3F">
        <w:rPr>
          <w:rFonts w:asciiTheme="majorBidi" w:hAnsiTheme="majorBidi" w:cstheme="majorBidi"/>
          <w:sz w:val="24"/>
          <w:szCs w:val="24"/>
        </w:rPr>
        <w:t xml:space="preserve"> (ANOVA) </w:t>
      </w:r>
      <w:r w:rsidR="00120B2D" w:rsidRPr="003F5C3F">
        <w:rPr>
          <w:rFonts w:asciiTheme="majorBidi" w:hAnsiTheme="majorBidi" w:cstheme="majorBidi"/>
          <w:sz w:val="24"/>
          <w:szCs w:val="24"/>
        </w:rPr>
        <w:t xml:space="preserve">for </w:t>
      </w:r>
      <w:r w:rsidRPr="003F5C3F">
        <w:rPr>
          <w:rFonts w:asciiTheme="majorBidi" w:hAnsiTheme="majorBidi" w:cstheme="majorBidi"/>
          <w:sz w:val="24"/>
          <w:szCs w:val="24"/>
        </w:rPr>
        <w:t>Yellow pigment</w:t>
      </w:r>
    </w:p>
    <w:p w14:paraId="4286D9C9" w14:textId="77777777" w:rsidR="00395694" w:rsidRDefault="00395694" w:rsidP="00395694">
      <w:r>
        <w:rPr>
          <w:noProof/>
        </w:rPr>
        <w:drawing>
          <wp:inline distT="0" distB="0" distL="0" distR="0" wp14:anchorId="7EB43895" wp14:editId="62EB9A59">
            <wp:extent cx="5486400" cy="2985447"/>
            <wp:effectExtent l="0" t="0" r="0" b="5715"/>
            <wp:docPr id="6" name="Picture 6" descr="C:\Users\win10\Desktop\frontiner\23-3\Presentation color\yellow\yellow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win10\Desktop\frontiner\23-3\Presentation color\yellow\yellow1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85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5DCE75" w14:textId="77777777" w:rsidR="00395694" w:rsidRDefault="00395694" w:rsidP="00395694"/>
    <w:p w14:paraId="0BC64190" w14:textId="77777777" w:rsidR="00395694" w:rsidRDefault="00395694" w:rsidP="00395694"/>
    <w:p w14:paraId="4FCDE9BC" w14:textId="77777777" w:rsidR="002D377A" w:rsidRPr="002D377A" w:rsidRDefault="009044C7" w:rsidP="009044C7">
      <w:pPr>
        <w:pStyle w:val="Heading3"/>
      </w:pPr>
      <w:r>
        <w:lastRenderedPageBreak/>
        <w:t>Table S</w:t>
      </w:r>
      <w:r w:rsidR="003F5C3F">
        <w:t xml:space="preserve">5: </w:t>
      </w:r>
      <w:r w:rsidR="002D377A">
        <w:t>Fit Statistics</w:t>
      </w:r>
    </w:p>
    <w:tbl>
      <w:tblPr>
        <w:tblStyle w:val="TableGrid"/>
        <w:tblpPr w:leftFromText="180" w:rightFromText="180" w:vertAnchor="text" w:horzAnchor="margin" w:tblpY="78"/>
        <w:tblW w:w="9960" w:type="dxa"/>
        <w:tblLook w:val="04A0" w:firstRow="1" w:lastRow="0" w:firstColumn="1" w:lastColumn="0" w:noHBand="0" w:noVBand="1"/>
      </w:tblPr>
      <w:tblGrid>
        <w:gridCol w:w="2394"/>
        <w:gridCol w:w="2778"/>
        <w:gridCol w:w="2394"/>
        <w:gridCol w:w="2394"/>
      </w:tblGrid>
      <w:tr w:rsidR="002D377A" w:rsidRPr="003A1C41" w14:paraId="68A65BD6" w14:textId="77777777" w:rsidTr="002D377A">
        <w:tc>
          <w:tcPr>
            <w:tcW w:w="2394" w:type="dxa"/>
          </w:tcPr>
          <w:p w14:paraId="298CA285" w14:textId="77777777" w:rsidR="002D377A" w:rsidRPr="003A1C41" w:rsidRDefault="000A1E93" w:rsidP="002D37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A1C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lor of pigment</w:t>
            </w:r>
          </w:p>
        </w:tc>
        <w:tc>
          <w:tcPr>
            <w:tcW w:w="2778" w:type="dxa"/>
          </w:tcPr>
          <w:p w14:paraId="13439E43" w14:textId="77777777" w:rsidR="002D377A" w:rsidRPr="003A1C41" w:rsidRDefault="003A1C41" w:rsidP="002D37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="002D377A" w:rsidRPr="003A1C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relation coefficient R</w:t>
            </w:r>
            <w:r w:rsidR="002D377A" w:rsidRPr="003A1C41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="002D377A" w:rsidRPr="003A1C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394" w:type="dxa"/>
          </w:tcPr>
          <w:p w14:paraId="241B30EE" w14:textId="77777777" w:rsidR="002D377A" w:rsidRPr="003A1C41" w:rsidRDefault="002D377A" w:rsidP="002D37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3A1C4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djusted R² %</w:t>
            </w:r>
          </w:p>
        </w:tc>
        <w:tc>
          <w:tcPr>
            <w:tcW w:w="2394" w:type="dxa"/>
          </w:tcPr>
          <w:p w14:paraId="4230E3F7" w14:textId="77777777" w:rsidR="002D377A" w:rsidRPr="003A1C41" w:rsidRDefault="002D377A" w:rsidP="002D377A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3A1C4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deq</w:t>
            </w:r>
            <w:proofErr w:type="spellEnd"/>
            <w:r w:rsidRPr="003A1C4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Precision</w:t>
            </w:r>
          </w:p>
        </w:tc>
      </w:tr>
      <w:tr w:rsidR="002D377A" w:rsidRPr="003A1C41" w14:paraId="616ED217" w14:textId="77777777" w:rsidTr="002D377A">
        <w:tc>
          <w:tcPr>
            <w:tcW w:w="2394" w:type="dxa"/>
          </w:tcPr>
          <w:p w14:paraId="511E0A2A" w14:textId="77777777" w:rsidR="002D377A" w:rsidRPr="003A1C41" w:rsidRDefault="002D377A" w:rsidP="002D377A">
            <w:pPr>
              <w:rPr>
                <w:rFonts w:asciiTheme="majorBidi" w:hAnsiTheme="majorBidi" w:cstheme="majorBidi"/>
                <w:b/>
                <w:bCs/>
              </w:rPr>
            </w:pPr>
            <w:r w:rsidRPr="003A1C41">
              <w:rPr>
                <w:rFonts w:asciiTheme="majorBidi" w:hAnsiTheme="majorBidi" w:cstheme="majorBidi"/>
                <w:b/>
                <w:bCs/>
              </w:rPr>
              <w:t>Red pigment</w:t>
            </w:r>
          </w:p>
        </w:tc>
        <w:tc>
          <w:tcPr>
            <w:tcW w:w="2778" w:type="dxa"/>
          </w:tcPr>
          <w:p w14:paraId="0878DCE8" w14:textId="77777777" w:rsidR="002D377A" w:rsidRPr="003A1C41" w:rsidRDefault="002D377A" w:rsidP="002D377A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3A1C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56</w:t>
            </w:r>
          </w:p>
        </w:tc>
        <w:tc>
          <w:tcPr>
            <w:tcW w:w="2394" w:type="dxa"/>
          </w:tcPr>
          <w:p w14:paraId="1FBF561F" w14:textId="77777777" w:rsidR="002D377A" w:rsidRPr="003A1C41" w:rsidRDefault="002D377A" w:rsidP="002D377A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3A1C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43</w:t>
            </w:r>
          </w:p>
        </w:tc>
        <w:tc>
          <w:tcPr>
            <w:tcW w:w="2394" w:type="dxa"/>
          </w:tcPr>
          <w:p w14:paraId="0A57B2B0" w14:textId="77777777" w:rsidR="002D377A" w:rsidRPr="003A1C41" w:rsidRDefault="002D377A" w:rsidP="002D377A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3A1C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1202</w:t>
            </w:r>
          </w:p>
        </w:tc>
      </w:tr>
      <w:tr w:rsidR="002D377A" w:rsidRPr="003A1C41" w14:paraId="088DB436" w14:textId="77777777" w:rsidTr="002D377A">
        <w:tc>
          <w:tcPr>
            <w:tcW w:w="2394" w:type="dxa"/>
          </w:tcPr>
          <w:p w14:paraId="737EB97C" w14:textId="77777777" w:rsidR="002D377A" w:rsidRPr="003A1C41" w:rsidRDefault="002D377A" w:rsidP="002D377A">
            <w:pPr>
              <w:rPr>
                <w:rFonts w:asciiTheme="majorBidi" w:hAnsiTheme="majorBidi" w:cstheme="majorBidi"/>
                <w:b/>
                <w:bCs/>
              </w:rPr>
            </w:pPr>
            <w:r w:rsidRPr="003A1C41">
              <w:rPr>
                <w:rFonts w:asciiTheme="majorBidi" w:hAnsiTheme="majorBidi" w:cstheme="majorBidi"/>
                <w:b/>
                <w:bCs/>
              </w:rPr>
              <w:t>Orange pigment</w:t>
            </w:r>
          </w:p>
        </w:tc>
        <w:tc>
          <w:tcPr>
            <w:tcW w:w="2778" w:type="dxa"/>
          </w:tcPr>
          <w:p w14:paraId="5F9EB0EC" w14:textId="77777777" w:rsidR="002D377A" w:rsidRPr="003A1C41" w:rsidRDefault="002D377A" w:rsidP="002D377A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3A1C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.38</w:t>
            </w:r>
          </w:p>
        </w:tc>
        <w:tc>
          <w:tcPr>
            <w:tcW w:w="2394" w:type="dxa"/>
          </w:tcPr>
          <w:p w14:paraId="65F636B5" w14:textId="77777777" w:rsidR="002D377A" w:rsidRPr="003A1C41" w:rsidRDefault="002D377A" w:rsidP="002D377A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3A1C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.29</w:t>
            </w:r>
          </w:p>
        </w:tc>
        <w:tc>
          <w:tcPr>
            <w:tcW w:w="2394" w:type="dxa"/>
          </w:tcPr>
          <w:p w14:paraId="319DA9F4" w14:textId="77777777" w:rsidR="002D377A" w:rsidRPr="003A1C41" w:rsidRDefault="002D377A" w:rsidP="002D377A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3A1C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5818</w:t>
            </w:r>
          </w:p>
        </w:tc>
      </w:tr>
      <w:tr w:rsidR="002D377A" w:rsidRPr="003A1C41" w14:paraId="3C363BEF" w14:textId="77777777" w:rsidTr="00E56805">
        <w:tc>
          <w:tcPr>
            <w:tcW w:w="2394" w:type="dxa"/>
          </w:tcPr>
          <w:p w14:paraId="3F47226E" w14:textId="77777777" w:rsidR="002D377A" w:rsidRPr="003A1C41" w:rsidRDefault="002D377A" w:rsidP="002D377A">
            <w:pPr>
              <w:rPr>
                <w:rFonts w:asciiTheme="majorBidi" w:hAnsiTheme="majorBidi" w:cstheme="majorBidi"/>
                <w:b/>
                <w:bCs/>
              </w:rPr>
            </w:pPr>
            <w:r w:rsidRPr="003A1C41">
              <w:rPr>
                <w:rFonts w:asciiTheme="majorBidi" w:hAnsiTheme="majorBidi" w:cstheme="majorBidi"/>
                <w:b/>
                <w:bCs/>
              </w:rPr>
              <w:t>Yellow pigment</w:t>
            </w:r>
          </w:p>
        </w:tc>
        <w:tc>
          <w:tcPr>
            <w:tcW w:w="2778" w:type="dxa"/>
          </w:tcPr>
          <w:p w14:paraId="2700B340" w14:textId="77777777" w:rsidR="002D377A" w:rsidRPr="003A1C41" w:rsidRDefault="002D377A" w:rsidP="002D377A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3A1C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80</w:t>
            </w:r>
          </w:p>
        </w:tc>
        <w:tc>
          <w:tcPr>
            <w:tcW w:w="2394" w:type="dxa"/>
          </w:tcPr>
          <w:p w14:paraId="60E95732" w14:textId="77777777" w:rsidR="002D377A" w:rsidRPr="003A1C41" w:rsidRDefault="002D377A" w:rsidP="002D377A">
            <w:pPr>
              <w:rPr>
                <w:rFonts w:asciiTheme="majorBidi" w:hAnsiTheme="majorBidi" w:cstheme="majorBidi"/>
                <w:sz w:val="20"/>
                <w:szCs w:val="20"/>
                <w:u w:val="single"/>
              </w:rPr>
            </w:pPr>
            <w:r w:rsidRPr="003A1C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.98</w:t>
            </w:r>
          </w:p>
        </w:tc>
        <w:tc>
          <w:tcPr>
            <w:tcW w:w="2394" w:type="dxa"/>
            <w:vAlign w:val="center"/>
          </w:tcPr>
          <w:p w14:paraId="72C2F4CC" w14:textId="77777777" w:rsidR="002D377A" w:rsidRPr="003A1C41" w:rsidRDefault="002D377A" w:rsidP="002D377A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A1C4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0224</w:t>
            </w:r>
          </w:p>
        </w:tc>
      </w:tr>
    </w:tbl>
    <w:p w14:paraId="07A60330" w14:textId="77777777" w:rsidR="002D377A" w:rsidRPr="003A1C41" w:rsidRDefault="002D377A" w:rsidP="00395694">
      <w:pPr>
        <w:rPr>
          <w:rFonts w:asciiTheme="majorBidi" w:hAnsiTheme="majorBidi" w:cstheme="majorBidi"/>
          <w:u w:val="single"/>
        </w:rPr>
      </w:pPr>
    </w:p>
    <w:p w14:paraId="06D5073B" w14:textId="77777777" w:rsidR="002D377A" w:rsidRDefault="002D377A" w:rsidP="00395694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5831E27" w14:textId="77777777" w:rsidR="002D377A" w:rsidRDefault="002D377A" w:rsidP="00395694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2288F18" w14:textId="77777777" w:rsidR="00120B2D" w:rsidRPr="00120B2D" w:rsidRDefault="00120B2D" w:rsidP="00395694">
      <w:pPr>
        <w:rPr>
          <w:u w:val="single"/>
        </w:rPr>
      </w:pPr>
      <w:r w:rsidRPr="00120B2D">
        <w:rPr>
          <w:rFonts w:ascii="Times New Roman" w:hAnsi="Times New Roman" w:cs="Times New Roman"/>
          <w:sz w:val="24"/>
          <w:szCs w:val="24"/>
          <w:u w:val="single"/>
        </w:rPr>
        <w:t>Second-order quadratic model equation</w:t>
      </w:r>
    </w:p>
    <w:p w14:paraId="690645C9" w14:textId="77777777" w:rsidR="00395694" w:rsidRDefault="00395694" w:rsidP="00395694">
      <w:r>
        <w:rPr>
          <w:noProof/>
        </w:rPr>
        <w:drawing>
          <wp:inline distT="0" distB="0" distL="0" distR="0" wp14:anchorId="038D29AB" wp14:editId="598436B9">
            <wp:extent cx="5486400" cy="629117"/>
            <wp:effectExtent l="0" t="0" r="0" b="0"/>
            <wp:docPr id="7" name="Picture 7" descr="C:\Users\win10\Desktop\frontiner\23-3\Presentation color\red\red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win10\Desktop\frontiner\23-3\Presentation color\red\red2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29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02775" w14:textId="77777777" w:rsidR="00395694" w:rsidRDefault="00395694" w:rsidP="00395694">
      <w:r>
        <w:rPr>
          <w:noProof/>
        </w:rPr>
        <w:drawing>
          <wp:inline distT="0" distB="0" distL="0" distR="0" wp14:anchorId="40343A7D" wp14:editId="2EB49ABD">
            <wp:extent cx="5486400" cy="616839"/>
            <wp:effectExtent l="0" t="0" r="0" b="0"/>
            <wp:docPr id="8" name="Picture 8" descr="C:\Users\win10\Desktop\frontiner\23-3\Presentation color\orang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win10\Desktop\frontiner\23-3\Presentation color\orang\2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16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E69283" w14:textId="77777777" w:rsidR="00120B2D" w:rsidRDefault="00395694" w:rsidP="00395694">
      <w:r>
        <w:rPr>
          <w:noProof/>
        </w:rPr>
        <w:drawing>
          <wp:inline distT="0" distB="0" distL="0" distR="0" wp14:anchorId="61A10984" wp14:editId="79F70A61">
            <wp:extent cx="5486400" cy="624621"/>
            <wp:effectExtent l="0" t="0" r="0" b="4445"/>
            <wp:docPr id="9" name="Picture 9" descr="C:\Users\win10\Desktop\frontiner\23-3\Presentation color\yellow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win10\Desktop\frontiner\23-3\Presentation color\yellow\2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24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F91B7" w14:textId="77777777" w:rsidR="00120B2D" w:rsidRPr="005E2EC7" w:rsidRDefault="00120B2D" w:rsidP="005E2EC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2EC7">
        <w:rPr>
          <w:rFonts w:ascii="Times New Roman" w:hAnsi="Times New Roman" w:cs="Times New Roman"/>
          <w:sz w:val="24"/>
          <w:szCs w:val="24"/>
        </w:rPr>
        <w:t xml:space="preserve">potato wastes %, (B) fermentation period days, (C) peptone concentration %. </w:t>
      </w:r>
    </w:p>
    <w:p w14:paraId="16D60980" w14:textId="77777777" w:rsidR="005E2EC7" w:rsidRPr="005E2EC7" w:rsidRDefault="005E2EC7" w:rsidP="005E2EC7">
      <w:pPr>
        <w:pStyle w:val="ListParagraph"/>
        <w:spacing w:line="480" w:lineRule="auto"/>
        <w:ind w:left="750"/>
        <w:jc w:val="both"/>
        <w:rPr>
          <w:rFonts w:ascii="Times New Roman" w:hAnsi="Times New Roman" w:cs="Times New Roman"/>
          <w:sz w:val="24"/>
          <w:szCs w:val="24"/>
        </w:rPr>
      </w:pPr>
    </w:p>
    <w:p w14:paraId="2C373C2F" w14:textId="77777777" w:rsidR="00395694" w:rsidRDefault="00395694" w:rsidP="00120B2D"/>
    <w:p w14:paraId="5E0C91E4" w14:textId="77777777" w:rsidR="005E2EC7" w:rsidRDefault="005E2EC7" w:rsidP="00120B2D"/>
    <w:p w14:paraId="2345C839" w14:textId="77777777" w:rsidR="005E2EC7" w:rsidRDefault="005E2EC7" w:rsidP="00120B2D"/>
    <w:p w14:paraId="471EF7DE" w14:textId="77777777" w:rsidR="005E2EC7" w:rsidRDefault="005E2EC7" w:rsidP="00120B2D"/>
    <w:p w14:paraId="0A17CC3B" w14:textId="77777777" w:rsidR="005E2EC7" w:rsidRDefault="005E2EC7" w:rsidP="00120B2D"/>
    <w:p w14:paraId="4E0298F9" w14:textId="77777777" w:rsidR="005E2EC7" w:rsidRDefault="005E2EC7" w:rsidP="00120B2D"/>
    <w:p w14:paraId="54B3625F" w14:textId="77777777" w:rsidR="005E2EC7" w:rsidRDefault="005E2EC7" w:rsidP="00120B2D"/>
    <w:p w14:paraId="00D1AF28" w14:textId="77777777" w:rsidR="005E2EC7" w:rsidRDefault="005E2EC7" w:rsidP="00120B2D"/>
    <w:p w14:paraId="07394071" w14:textId="77777777" w:rsidR="005E2EC7" w:rsidRDefault="005E2EC7" w:rsidP="00120B2D"/>
    <w:p w14:paraId="3A69D74A" w14:textId="77777777" w:rsidR="005E2EC7" w:rsidRDefault="005E2EC7" w:rsidP="00C2702B">
      <w:r>
        <w:t xml:space="preserve">                                   </w:t>
      </w:r>
    </w:p>
    <w:p w14:paraId="0975059E" w14:textId="77777777" w:rsidR="009F3690" w:rsidRDefault="009F3690" w:rsidP="009F3690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562DFE" wp14:editId="262F1B67">
                <wp:simplePos x="0" y="0"/>
                <wp:positionH relativeFrom="column">
                  <wp:posOffset>3375561</wp:posOffset>
                </wp:positionH>
                <wp:positionV relativeFrom="paragraph">
                  <wp:posOffset>2408110</wp:posOffset>
                </wp:positionV>
                <wp:extent cx="1359725" cy="397510"/>
                <wp:effectExtent l="0" t="0" r="0" b="254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9725" cy="3975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208DFE" w14:textId="77777777" w:rsidR="009F3690" w:rsidRPr="00215E80" w:rsidRDefault="009F3690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215E8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c) Yellow pig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B4A56B6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265.8pt;margin-top:189.6pt;width:107.05pt;height:31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" filled="f" stroked="f" strokeweight=".5pt">
                <v:textbox>
                  <w:txbxContent>
                    <w:p w:rsidR="009F3690" w:rsidRPr="00215E80" w:rsidRDefault="009F3690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215E80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(c) Yellow pigment</w:t>
                      </w:r>
                    </w:p>
                  </w:txbxContent>
                </v:textbox>
              </v:shape>
            </w:pict>
          </mc:Fallback>
        </mc:AlternateContent>
      </w:r>
      <w:r w:rsidR="00C2702B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3B05BF" wp14:editId="0B586D98">
                <wp:simplePos x="0" y="0"/>
                <wp:positionH relativeFrom="column">
                  <wp:posOffset>1748642</wp:posOffset>
                </wp:positionH>
                <wp:positionV relativeFrom="paragraph">
                  <wp:posOffset>2408110</wp:posOffset>
                </wp:positionV>
                <wp:extent cx="1448789" cy="397823"/>
                <wp:effectExtent l="0" t="0" r="0" b="254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8789" cy="3978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0AE02D" w14:textId="77777777" w:rsidR="00C2702B" w:rsidRPr="00215E80" w:rsidRDefault="009F3690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215E8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b) Orange pig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900B45" id="Text Box 21" o:spid="_x0000_s1027" type="#_x0000_t202" style="position:absolute;margin-left:137.7pt;margin-top:189.6pt;width:114.1pt;height:31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" fillcolor="white [3201]" stroked="f" strokeweight=".5pt">
                <v:textbox>
                  <w:txbxContent>
                    <w:p w:rsidR="00C2702B" w:rsidRPr="00215E80" w:rsidRDefault="009F3690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215E80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(b) Orange pigment</w:t>
                      </w:r>
                    </w:p>
                  </w:txbxContent>
                </v:textbox>
              </v:shape>
            </w:pict>
          </mc:Fallback>
        </mc:AlternateContent>
      </w:r>
      <w:r w:rsidR="00C2702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7127C6" wp14:editId="420FC2AD">
                <wp:simplePos x="0" y="0"/>
                <wp:positionH relativeFrom="column">
                  <wp:posOffset>-257175</wp:posOffset>
                </wp:positionH>
                <wp:positionV relativeFrom="paragraph">
                  <wp:posOffset>2306923</wp:posOffset>
                </wp:positionV>
                <wp:extent cx="1703573" cy="587829"/>
                <wp:effectExtent l="0" t="0" r="0" b="317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3573" cy="58782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AA14CA" w14:textId="77777777" w:rsidR="00C2702B" w:rsidRPr="00215E80" w:rsidRDefault="00C2702B" w:rsidP="00C2702B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215E8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Red pig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AF859C" id="Text Box 20" o:spid="_x0000_s1028" type="#_x0000_t202" style="position:absolute;margin-left:-20.25pt;margin-top:181.65pt;width:134.15pt;height:46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" filled="f" stroked="f" strokeweight=".5pt">
                <v:textbox>
                  <w:txbxContent>
                    <w:p w:rsidR="00C2702B" w:rsidRPr="00215E80" w:rsidRDefault="00C2702B" w:rsidP="00C2702B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215E80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Red pigment</w:t>
                      </w:r>
                    </w:p>
                  </w:txbxContent>
                </v:textbox>
              </v:shape>
            </w:pict>
          </mc:Fallback>
        </mc:AlternateContent>
      </w:r>
      <w:r w:rsidR="005E2EC7" w:rsidRPr="00C2702B">
        <w:rPr>
          <w:noProof/>
        </w:rPr>
        <w:drawing>
          <wp:inline distT="0" distB="0" distL="0" distR="0" wp14:anchorId="71AC4854" wp14:editId="795FA46A">
            <wp:extent cx="1442852" cy="2280062"/>
            <wp:effectExtent l="0" t="0" r="5080" b="6350"/>
            <wp:docPr id="10" name="Picture 10" descr="C:\Users\win10\Desktop\frontiner\23-3\Presentation color\red\red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win10\Desktop\frontiner\23-3\Presentation color\red\red3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2852" cy="2280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E2EC7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  <w:t xml:space="preserve">    </w:t>
      </w:r>
      <w:r w:rsidR="00C2702B" w:rsidRPr="00C2702B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C2702B">
        <w:rPr>
          <w:noProof/>
        </w:rPr>
        <w:drawing>
          <wp:inline distT="0" distB="0" distL="0" distR="0" wp14:anchorId="653377E8" wp14:editId="028BF3CC">
            <wp:extent cx="1632858" cy="2280062"/>
            <wp:effectExtent l="19050" t="19050" r="24765" b="25400"/>
            <wp:docPr id="18" name="Picture 18" descr="C:\Users\win10\Desktop\frontiner\23-3\Presentation color\orang\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win10\Desktop\frontiner\23-3\Presentation color\orang\3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2858" cy="228006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  <w:r w:rsidR="00C2702B" w:rsidRPr="009F3690">
        <w:rPr>
          <w:noProof/>
        </w:rPr>
        <w:drawing>
          <wp:inline distT="0" distB="0" distL="0" distR="0" wp14:anchorId="4E149DE5" wp14:editId="07FA2A4C">
            <wp:extent cx="1644731" cy="2286000"/>
            <wp:effectExtent l="19050" t="19050" r="12700" b="19050"/>
            <wp:docPr id="19" name="Picture 19" descr="C:\Users\win10\Desktop\frontiner\23-3\Presentation color\yellow\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win10\Desktop\frontiner\23-3\Presentation color\yellow\3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873" cy="228619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</w:p>
    <w:p w14:paraId="69654461" w14:textId="77777777" w:rsidR="009F3690" w:rsidRPr="009F3690" w:rsidRDefault="009F3690" w:rsidP="009F3690"/>
    <w:p w14:paraId="6CFD301A" w14:textId="77777777" w:rsidR="009F3690" w:rsidRDefault="009F3690" w:rsidP="009F3690"/>
    <w:p w14:paraId="482B40BE" w14:textId="77777777" w:rsidR="009F3690" w:rsidRPr="002A65EA" w:rsidRDefault="009F3690" w:rsidP="009044C7">
      <w:pPr>
        <w:tabs>
          <w:tab w:val="left" w:pos="451"/>
        </w:tabs>
        <w:spacing w:line="480" w:lineRule="auto"/>
        <w:ind w:firstLine="44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044C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A06F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A65EA">
        <w:rPr>
          <w:rFonts w:ascii="Times New Roman" w:hAnsi="Times New Roman" w:cs="Times New Roman"/>
          <w:sz w:val="24"/>
          <w:szCs w:val="24"/>
        </w:rPr>
        <w:t xml:space="preserve"> predicted vs actual values</w:t>
      </w:r>
      <w:r w:rsidR="003F5C3F">
        <w:rPr>
          <w:rFonts w:ascii="Times New Roman" w:hAnsi="Times New Roman" w:cs="Times New Roman"/>
          <w:sz w:val="24"/>
          <w:szCs w:val="24"/>
        </w:rPr>
        <w:t xml:space="preserve"> of (a) Red, (b) Orange and (c) Yellow pigment</w:t>
      </w:r>
    </w:p>
    <w:p w14:paraId="3E5F970F" w14:textId="77777777" w:rsidR="009F3690" w:rsidRDefault="009F3690" w:rsidP="009F3690"/>
    <w:p w14:paraId="7432F2B6" w14:textId="77777777" w:rsidR="009F3690" w:rsidRPr="009F3690" w:rsidRDefault="009F3690" w:rsidP="009F3690"/>
    <w:p w14:paraId="61962F45" w14:textId="77777777" w:rsidR="009F3690" w:rsidRPr="009F3690" w:rsidRDefault="009F3690" w:rsidP="009F3690"/>
    <w:p w14:paraId="59A04D58" w14:textId="77777777" w:rsidR="009F3690" w:rsidRPr="009F3690" w:rsidRDefault="009F3690" w:rsidP="009F3690"/>
    <w:p w14:paraId="75C41CA8" w14:textId="77777777" w:rsidR="009F3690" w:rsidRPr="009F3690" w:rsidRDefault="009F3690" w:rsidP="009F3690"/>
    <w:p w14:paraId="7F8C4440" w14:textId="77777777" w:rsidR="009F3690" w:rsidRDefault="009F3690" w:rsidP="009F3690"/>
    <w:p w14:paraId="432348C1" w14:textId="77777777" w:rsidR="005E2EC7" w:rsidRDefault="005E2EC7" w:rsidP="009F3690">
      <w:pPr>
        <w:jc w:val="center"/>
      </w:pPr>
    </w:p>
    <w:p w14:paraId="3BAAF78B" w14:textId="77777777" w:rsidR="009F3690" w:rsidRDefault="009F3690" w:rsidP="009F3690">
      <w:pPr>
        <w:jc w:val="center"/>
      </w:pPr>
    </w:p>
    <w:p w14:paraId="28E76AC3" w14:textId="77777777" w:rsidR="009F3690" w:rsidRDefault="009F3690" w:rsidP="009F3690">
      <w:pPr>
        <w:jc w:val="center"/>
      </w:pPr>
    </w:p>
    <w:p w14:paraId="50F77775" w14:textId="77777777" w:rsidR="009F3690" w:rsidRDefault="009F3690" w:rsidP="009F3690">
      <w:pPr>
        <w:jc w:val="center"/>
      </w:pPr>
    </w:p>
    <w:p w14:paraId="40AE9B52" w14:textId="77777777" w:rsidR="009F3690" w:rsidRDefault="009F3690" w:rsidP="009F3690">
      <w:pPr>
        <w:jc w:val="center"/>
      </w:pPr>
    </w:p>
    <w:p w14:paraId="05896E23" w14:textId="77777777" w:rsidR="009F3690" w:rsidRDefault="009F3690" w:rsidP="009F3690">
      <w:pPr>
        <w:jc w:val="center"/>
      </w:pPr>
    </w:p>
    <w:p w14:paraId="0452E3EC" w14:textId="77777777" w:rsidR="009C2197" w:rsidRDefault="009F3690" w:rsidP="009F3690">
      <w:pPr>
        <w:ind w:left="-540"/>
      </w:pPr>
      <w:r>
        <w:rPr>
          <w:noProof/>
        </w:rPr>
        <w:lastRenderedPageBreak/>
        <w:drawing>
          <wp:inline distT="0" distB="0" distL="0" distR="0" wp14:anchorId="23355065" wp14:editId="4F5A01AA">
            <wp:extent cx="1846613" cy="6505720"/>
            <wp:effectExtent l="0" t="0" r="1270" b="9525"/>
            <wp:docPr id="23" name="Picture 23" descr="C:\Users\win10\Desktop\frontiner\23-3\Presentation color\red\red4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win10\Desktop\frontiner\23-3\Presentation color\red\red44.jp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3962" cy="653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3690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9F3690"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</w:rPr>
        <w:drawing>
          <wp:inline distT="0" distB="0" distL="0" distR="0" wp14:anchorId="4AFEC1D4" wp14:editId="2A5ED183">
            <wp:extent cx="2321448" cy="6650182"/>
            <wp:effectExtent l="19050" t="19050" r="22225" b="17780"/>
            <wp:docPr id="25" name="Picture 25" descr="C:\Users\win10\Desktop\frontiner\23-3\Presentation color\yellow\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win10\Desktop\frontiner\23-3\Presentation color\yellow\4.jp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1560" cy="665050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2984CDC" wp14:editId="77C94539">
            <wp:extent cx="2030681" cy="6650182"/>
            <wp:effectExtent l="0" t="0" r="8255" b="0"/>
            <wp:docPr id="24" name="Picture 24" descr="C:\Users\win10\Desktop\frontiner\23-3\Presentation color\orang\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win10\Desktop\frontiner\23-3\Presentation color\orang\4.jp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0734" cy="6650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3690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7AFE98D7" w14:textId="77777777" w:rsidR="009C2197" w:rsidRPr="009C2197" w:rsidRDefault="009C2197" w:rsidP="009C2197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718979" wp14:editId="41B3EB35">
                <wp:simplePos x="0" y="0"/>
                <wp:positionH relativeFrom="column">
                  <wp:posOffset>4266210</wp:posOffset>
                </wp:positionH>
                <wp:positionV relativeFrom="paragraph">
                  <wp:posOffset>102557</wp:posOffset>
                </wp:positionV>
                <wp:extent cx="1240972" cy="385445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0972" cy="3854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11DA1B" w14:textId="77777777" w:rsidR="009C2197" w:rsidRPr="009C2197" w:rsidRDefault="009C2197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9C219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c) Yellow pig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8" o:spid="_x0000_s1029" type="#_x0000_t202" style="position:absolute;margin-left:335.9pt;margin-top:8.1pt;width:97.7pt;height:30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" fillcolor="white [3201]" stroked="f" strokeweight=".5pt">
                <v:textbox>
                  <w:txbxContent>
                    <w:p w:rsidR="009C2197" w:rsidRPr="009C2197" w:rsidRDefault="009C2197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9C2197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(c) Yellow pigm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531AA9" wp14:editId="45328708">
                <wp:simplePos x="0" y="0"/>
                <wp:positionH relativeFrom="column">
                  <wp:posOffset>2110839</wp:posOffset>
                </wp:positionH>
                <wp:positionV relativeFrom="paragraph">
                  <wp:posOffset>102557</wp:posOffset>
                </wp:positionV>
                <wp:extent cx="1353787" cy="385948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787" cy="3859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CA692C" w14:textId="77777777" w:rsidR="009C2197" w:rsidRPr="009C2197" w:rsidRDefault="009C2197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9C219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(b) Orange pig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7" o:spid="_x0000_s1030" type="#_x0000_t202" style="position:absolute;margin-left:166.2pt;margin-top:8.1pt;width:106.6pt;height:30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" fillcolor="white [3201]" stroked="f" strokeweight=".5pt">
                <v:textbox>
                  <w:txbxContent>
                    <w:p w:rsidR="009C2197" w:rsidRPr="009C2197" w:rsidRDefault="009C2197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9C2197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(b) Orange pigm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E731C3E" wp14:editId="610F444C">
                <wp:simplePos x="0" y="0"/>
                <wp:positionH relativeFrom="column">
                  <wp:posOffset>-32657</wp:posOffset>
                </wp:positionH>
                <wp:positionV relativeFrom="paragraph">
                  <wp:posOffset>55055</wp:posOffset>
                </wp:positionV>
                <wp:extent cx="1585356" cy="356260"/>
                <wp:effectExtent l="0" t="0" r="0" b="571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5356" cy="3562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0A15A3" w14:textId="77777777" w:rsidR="009C2197" w:rsidRPr="009C2197" w:rsidRDefault="009C2197" w:rsidP="009C2197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9C2197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Red pig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6" o:spid="_x0000_s1031" type="#_x0000_t202" style="position:absolute;margin-left:-2.55pt;margin-top:4.35pt;width:124.85pt;height:28.0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" fillcolor="white [3201]" stroked="f" strokeweight=".5pt">
                <v:textbox>
                  <w:txbxContent>
                    <w:p w:rsidR="009C2197" w:rsidRPr="009C2197" w:rsidRDefault="009C2197" w:rsidP="009C2197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9C2197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Red pigment</w:t>
                      </w:r>
                    </w:p>
                  </w:txbxContent>
                </v:textbox>
              </v:shape>
            </w:pict>
          </mc:Fallback>
        </mc:AlternateContent>
      </w:r>
    </w:p>
    <w:p w14:paraId="143A7495" w14:textId="77777777" w:rsidR="009C2197" w:rsidRPr="009C2197" w:rsidRDefault="009C2197" w:rsidP="009C2197"/>
    <w:p w14:paraId="21973100" w14:textId="77777777" w:rsidR="009F3690" w:rsidRPr="009C2197" w:rsidRDefault="009044C7" w:rsidP="009044C7">
      <w:pPr>
        <w:tabs>
          <w:tab w:val="left" w:pos="8256"/>
        </w:tabs>
        <w:spacing w:line="480" w:lineRule="auto"/>
        <w:ind w:left="1247" w:hanging="1247"/>
        <w:jc w:val="both"/>
      </w:pPr>
      <w:r>
        <w:rPr>
          <w:rFonts w:ascii="Times New Roman" w:hAnsi="Times New Roman" w:cs="Times New Roman"/>
          <w:b/>
          <w:bCs/>
        </w:rPr>
        <w:t>Figure S</w:t>
      </w:r>
      <w:r w:rsidR="009C2197" w:rsidRPr="009C2197">
        <w:rPr>
          <w:rFonts w:ascii="Times New Roman" w:hAnsi="Times New Roman" w:cs="Times New Roman"/>
          <w:b/>
          <w:bCs/>
        </w:rPr>
        <w:t xml:space="preserve">2: </w:t>
      </w:r>
      <w:r w:rsidR="009C2197" w:rsidRPr="009C2197">
        <w:rPr>
          <w:rFonts w:ascii="Times New Roman" w:hAnsi="Times New Roman" w:cs="Times New Roman"/>
        </w:rPr>
        <w:t>Response surface plots indicated the effect of potato wastes concentration, peptone concentration and fermentation period on (a) Red, (b) Orange and (c) Yellow pigment</w:t>
      </w:r>
    </w:p>
    <w:sectPr w:rsidR="009F3690" w:rsidRPr="009C2197" w:rsidSect="009F3690">
      <w:pgSz w:w="12240" w:h="15840"/>
      <w:pgMar w:top="1440" w:right="180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8E8E8F" w14:textId="77777777" w:rsidR="004331AE" w:rsidRDefault="004331AE" w:rsidP="00395694">
      <w:pPr>
        <w:spacing w:after="0" w:line="240" w:lineRule="auto"/>
      </w:pPr>
      <w:r>
        <w:separator/>
      </w:r>
    </w:p>
  </w:endnote>
  <w:endnote w:type="continuationSeparator" w:id="0">
    <w:p w14:paraId="5BA76328" w14:textId="77777777" w:rsidR="004331AE" w:rsidRDefault="004331AE" w:rsidP="00395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51BD99" w14:textId="77777777" w:rsidR="004331AE" w:rsidRDefault="004331AE" w:rsidP="00395694">
      <w:pPr>
        <w:spacing w:after="0" w:line="240" w:lineRule="auto"/>
      </w:pPr>
      <w:r>
        <w:separator/>
      </w:r>
    </w:p>
  </w:footnote>
  <w:footnote w:type="continuationSeparator" w:id="0">
    <w:p w14:paraId="6DA204D2" w14:textId="77777777" w:rsidR="004331AE" w:rsidRDefault="004331AE" w:rsidP="003956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C1534F"/>
    <w:multiLevelType w:val="hybridMultilevel"/>
    <w:tmpl w:val="18B07E68"/>
    <w:lvl w:ilvl="0" w:tplc="B4DA8C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4A1E0F"/>
    <w:multiLevelType w:val="hybridMultilevel"/>
    <w:tmpl w:val="AF388AF4"/>
    <w:lvl w:ilvl="0" w:tplc="907A2B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1B5D8F"/>
    <w:multiLevelType w:val="hybridMultilevel"/>
    <w:tmpl w:val="2EC45FC6"/>
    <w:lvl w:ilvl="0" w:tplc="223CC35C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5EBF"/>
    <w:rsid w:val="00012FF6"/>
    <w:rsid w:val="000A1E93"/>
    <w:rsid w:val="00120B2D"/>
    <w:rsid w:val="00171B3E"/>
    <w:rsid w:val="00215E80"/>
    <w:rsid w:val="002D377A"/>
    <w:rsid w:val="003158CB"/>
    <w:rsid w:val="00395694"/>
    <w:rsid w:val="003A1C41"/>
    <w:rsid w:val="003F5C3F"/>
    <w:rsid w:val="00411507"/>
    <w:rsid w:val="0041157E"/>
    <w:rsid w:val="00424048"/>
    <w:rsid w:val="004331AE"/>
    <w:rsid w:val="004C6504"/>
    <w:rsid w:val="005E2EC7"/>
    <w:rsid w:val="00650735"/>
    <w:rsid w:val="00655EBF"/>
    <w:rsid w:val="0067019D"/>
    <w:rsid w:val="00816E96"/>
    <w:rsid w:val="008A332F"/>
    <w:rsid w:val="008D7B30"/>
    <w:rsid w:val="009044C7"/>
    <w:rsid w:val="009C2197"/>
    <w:rsid w:val="009F3690"/>
    <w:rsid w:val="00AA7A68"/>
    <w:rsid w:val="00BF571A"/>
    <w:rsid w:val="00C2702B"/>
    <w:rsid w:val="00F01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216CA"/>
  <w15:docId w15:val="{DD7291F4-4034-4C09-9CFA-C6956B79A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D377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5E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EB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956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5694"/>
  </w:style>
  <w:style w:type="paragraph" w:styleId="Footer">
    <w:name w:val="footer"/>
    <w:basedOn w:val="Normal"/>
    <w:link w:val="FooterChar"/>
    <w:uiPriority w:val="99"/>
    <w:unhideWhenUsed/>
    <w:rsid w:val="003956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694"/>
  </w:style>
  <w:style w:type="paragraph" w:styleId="ListParagraph">
    <w:name w:val="List Paragraph"/>
    <w:basedOn w:val="Normal"/>
    <w:uiPriority w:val="34"/>
    <w:qFormat/>
    <w:rsid w:val="005E2EC7"/>
    <w:pPr>
      <w:ind w:left="720"/>
      <w:contextualSpacing/>
    </w:pPr>
  </w:style>
  <w:style w:type="table" w:styleId="TableGrid">
    <w:name w:val="Table Grid"/>
    <w:basedOn w:val="TableNormal"/>
    <w:uiPriority w:val="39"/>
    <w:qFormat/>
    <w:rsid w:val="002D3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D377A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5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hesham_egypt5</cp:lastModifiedBy>
  <cp:revision>2</cp:revision>
  <dcterms:created xsi:type="dcterms:W3CDTF">2022-03-28T16:58:00Z</dcterms:created>
  <dcterms:modified xsi:type="dcterms:W3CDTF">2022-03-28T16:58:00Z</dcterms:modified>
</cp:coreProperties>
</file>